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6B26D" w14:textId="41E528EE" w:rsidR="00224681" w:rsidRDefault="00840919">
      <w:pPr>
        <w:rPr>
          <w:rFonts w:ascii="Calibri" w:hAnsi="Calibri"/>
          <w:b/>
          <w:lang w:val="en-US"/>
        </w:rPr>
      </w:pPr>
      <w:bookmarkStart w:id="0" w:name="_GoBack"/>
      <w:bookmarkEnd w:id="0"/>
      <w:r>
        <w:rPr>
          <w:rFonts w:ascii="Calibri" w:hAnsi="Calibri"/>
          <w:b/>
          <w:lang w:val="en-US"/>
        </w:rPr>
        <w:t xml:space="preserve">Suppl. Table 2. </w:t>
      </w:r>
      <w:r w:rsidR="00224681" w:rsidRPr="00D55BB1">
        <w:rPr>
          <w:rFonts w:ascii="Calibri" w:hAnsi="Calibri"/>
          <w:bCs/>
          <w:lang w:val="en-US"/>
        </w:rPr>
        <w:t>Predictors of 3-month post-operative monotherapy failure: univariate regression</w:t>
      </w:r>
      <w:r w:rsidR="00E452B7" w:rsidRPr="00D55BB1">
        <w:rPr>
          <w:rFonts w:ascii="Calibri" w:hAnsi="Calibri"/>
          <w:bCs/>
          <w:lang w:val="en-US"/>
        </w:rPr>
        <w:t xml:space="preserve"> (all subjects)</w:t>
      </w:r>
      <w:r w:rsidRPr="00D55BB1">
        <w:rPr>
          <w:rFonts w:ascii="Calibri" w:hAnsi="Calibri"/>
          <w:bCs/>
          <w:lang w:val="en-US"/>
        </w:rPr>
        <w:t>.</w:t>
      </w:r>
    </w:p>
    <w:p w14:paraId="36B172F5" w14:textId="77777777" w:rsidR="00224681" w:rsidRDefault="00224681">
      <w:pPr>
        <w:rPr>
          <w:rFonts w:ascii="Calibri" w:hAnsi="Calibri"/>
          <w:b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455"/>
        <w:gridCol w:w="4438"/>
        <w:gridCol w:w="955"/>
      </w:tblGrid>
      <w:tr w:rsidR="00224681" w14:paraId="06DA7757" w14:textId="77777777" w:rsidTr="008653FB">
        <w:tc>
          <w:tcPr>
            <w:tcW w:w="4809" w:type="dxa"/>
          </w:tcPr>
          <w:p w14:paraId="67D96693" w14:textId="376D9021" w:rsidR="00224681" w:rsidRDefault="00224681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 xml:space="preserve">Independent variable </w:t>
            </w:r>
          </w:p>
        </w:tc>
        <w:tc>
          <w:tcPr>
            <w:tcW w:w="4810" w:type="dxa"/>
          </w:tcPr>
          <w:p w14:paraId="1A40F430" w14:textId="40A8A40F" w:rsidR="00224681" w:rsidRDefault="00DE2989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OR</w:t>
            </w:r>
            <w:r w:rsidR="00224681">
              <w:rPr>
                <w:rFonts w:ascii="Calibri" w:hAnsi="Calibri"/>
                <w:b/>
                <w:lang w:val="en-US"/>
              </w:rPr>
              <w:t xml:space="preserve"> (95%CI)</w:t>
            </w:r>
          </w:p>
        </w:tc>
        <w:tc>
          <w:tcPr>
            <w:tcW w:w="979" w:type="dxa"/>
          </w:tcPr>
          <w:p w14:paraId="48E4A6A9" w14:textId="6DADFF17" w:rsidR="00224681" w:rsidRDefault="00224681">
            <w:pPr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p</w:t>
            </w:r>
          </w:p>
        </w:tc>
      </w:tr>
      <w:tr w:rsidR="00224681" w14:paraId="6D1C4F7E" w14:textId="77777777" w:rsidTr="008653FB">
        <w:tc>
          <w:tcPr>
            <w:tcW w:w="4809" w:type="dxa"/>
          </w:tcPr>
          <w:p w14:paraId="06210533" w14:textId="5E0B6FA9" w:rsidR="00224681" w:rsidRPr="00224681" w:rsidRDefault="00224681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Age</w:t>
            </w:r>
          </w:p>
        </w:tc>
        <w:tc>
          <w:tcPr>
            <w:tcW w:w="4810" w:type="dxa"/>
          </w:tcPr>
          <w:p w14:paraId="3BD118AB" w14:textId="505C0F52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6 (0.89 to 1.04)</w:t>
            </w:r>
          </w:p>
        </w:tc>
        <w:tc>
          <w:tcPr>
            <w:tcW w:w="979" w:type="dxa"/>
          </w:tcPr>
          <w:p w14:paraId="5FAC393A" w14:textId="76C4908E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377</w:t>
            </w:r>
          </w:p>
        </w:tc>
      </w:tr>
      <w:tr w:rsidR="00224681" w14:paraId="1AF9EB53" w14:textId="77777777" w:rsidTr="008653FB">
        <w:tc>
          <w:tcPr>
            <w:tcW w:w="4809" w:type="dxa"/>
          </w:tcPr>
          <w:p w14:paraId="7222846A" w14:textId="3C94E3B3" w:rsidR="00224681" w:rsidRPr="00224681" w:rsidRDefault="00224681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Disease</w:t>
            </w:r>
            <w:r>
              <w:rPr>
                <w:rFonts w:ascii="Calibri" w:hAnsi="Calibri"/>
                <w:lang w:val="en-US"/>
              </w:rPr>
              <w:t xml:space="preserve"> duration</w:t>
            </w:r>
          </w:p>
        </w:tc>
        <w:tc>
          <w:tcPr>
            <w:tcW w:w="4810" w:type="dxa"/>
          </w:tcPr>
          <w:p w14:paraId="313EC939" w14:textId="6DEA9AA2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3 (0.78 to 1.11)</w:t>
            </w:r>
          </w:p>
        </w:tc>
        <w:tc>
          <w:tcPr>
            <w:tcW w:w="979" w:type="dxa"/>
          </w:tcPr>
          <w:p w14:paraId="50BA6D24" w14:textId="5C3B2D37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449</w:t>
            </w:r>
          </w:p>
        </w:tc>
      </w:tr>
      <w:tr w:rsidR="00224681" w14:paraId="5BC71296" w14:textId="77777777" w:rsidTr="008653FB">
        <w:tc>
          <w:tcPr>
            <w:tcW w:w="4809" w:type="dxa"/>
          </w:tcPr>
          <w:p w14:paraId="00C5A28D" w14:textId="36F02C1C" w:rsidR="00224681" w:rsidRPr="00224681" w:rsidRDefault="00224681">
            <w:pPr>
              <w:rPr>
                <w:rFonts w:ascii="Calibri" w:hAnsi="Calibri"/>
                <w:lang w:val="en-US"/>
              </w:rPr>
            </w:pPr>
            <w:r w:rsidRPr="00224681">
              <w:rPr>
                <w:rFonts w:ascii="Calibri" w:hAnsi="Calibri"/>
                <w:lang w:val="en-US"/>
              </w:rPr>
              <w:t>UPDRS-III</w:t>
            </w:r>
          </w:p>
        </w:tc>
        <w:tc>
          <w:tcPr>
            <w:tcW w:w="4810" w:type="dxa"/>
          </w:tcPr>
          <w:p w14:paraId="38F9B511" w14:textId="7BDCE814" w:rsidR="00224681" w:rsidRPr="008653FB" w:rsidRDefault="008653FB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1.11 (0.97 to 1.26)</w:t>
            </w:r>
          </w:p>
        </w:tc>
        <w:tc>
          <w:tcPr>
            <w:tcW w:w="979" w:type="dxa"/>
          </w:tcPr>
          <w:p w14:paraId="5EA42FB5" w14:textId="64C0345C" w:rsidR="00224681" w:rsidRPr="008653FB" w:rsidRDefault="008653FB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117</w:t>
            </w:r>
          </w:p>
        </w:tc>
      </w:tr>
      <w:tr w:rsidR="00224681" w14:paraId="552CEC2E" w14:textId="77777777" w:rsidTr="008653FB">
        <w:tc>
          <w:tcPr>
            <w:tcW w:w="4809" w:type="dxa"/>
          </w:tcPr>
          <w:p w14:paraId="7F20EA8A" w14:textId="36D8FF18" w:rsidR="00224681" w:rsidRP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</w:t>
            </w:r>
          </w:p>
        </w:tc>
        <w:tc>
          <w:tcPr>
            <w:tcW w:w="4810" w:type="dxa"/>
          </w:tcPr>
          <w:p w14:paraId="2CD2BF79" w14:textId="7B9F32B9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9 (0.99 to 1.01)</w:t>
            </w:r>
          </w:p>
        </w:tc>
        <w:tc>
          <w:tcPr>
            <w:tcW w:w="979" w:type="dxa"/>
          </w:tcPr>
          <w:p w14:paraId="2C084ADE" w14:textId="2569E908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379</w:t>
            </w:r>
          </w:p>
        </w:tc>
      </w:tr>
      <w:tr w:rsidR="00224681" w14:paraId="6B7040AC" w14:textId="77777777" w:rsidTr="00224681">
        <w:tc>
          <w:tcPr>
            <w:tcW w:w="4809" w:type="dxa"/>
          </w:tcPr>
          <w:p w14:paraId="6ED8F13C" w14:textId="7EF69EC5" w:rsid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 LD</w:t>
            </w:r>
          </w:p>
        </w:tc>
        <w:tc>
          <w:tcPr>
            <w:tcW w:w="4810" w:type="dxa"/>
          </w:tcPr>
          <w:p w14:paraId="13AB79EB" w14:textId="7A5C07C9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1 (0.99 to 1)</w:t>
            </w:r>
          </w:p>
        </w:tc>
        <w:tc>
          <w:tcPr>
            <w:tcW w:w="979" w:type="dxa"/>
          </w:tcPr>
          <w:p w14:paraId="3470EE3C" w14:textId="37A3AF3E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573</w:t>
            </w:r>
          </w:p>
        </w:tc>
      </w:tr>
      <w:tr w:rsidR="00224681" w14:paraId="4D6A3FFC" w14:textId="77777777" w:rsidTr="00224681">
        <w:tc>
          <w:tcPr>
            <w:tcW w:w="4809" w:type="dxa"/>
          </w:tcPr>
          <w:p w14:paraId="47B524D4" w14:textId="5635DC08" w:rsid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LEDD DA</w:t>
            </w:r>
          </w:p>
        </w:tc>
        <w:tc>
          <w:tcPr>
            <w:tcW w:w="4810" w:type="dxa"/>
          </w:tcPr>
          <w:p w14:paraId="0B52A24D" w14:textId="6B1D9B44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99 (0.99 to 1)</w:t>
            </w:r>
          </w:p>
        </w:tc>
        <w:tc>
          <w:tcPr>
            <w:tcW w:w="979" w:type="dxa"/>
          </w:tcPr>
          <w:p w14:paraId="7C2909CF" w14:textId="69DA64DB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198</w:t>
            </w:r>
          </w:p>
        </w:tc>
      </w:tr>
      <w:tr w:rsidR="00224681" w14:paraId="6AD7537A" w14:textId="77777777" w:rsidTr="00224681">
        <w:tc>
          <w:tcPr>
            <w:tcW w:w="4809" w:type="dxa"/>
          </w:tcPr>
          <w:p w14:paraId="27159BE3" w14:textId="1AB1B23F" w:rsid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eight</w:t>
            </w:r>
          </w:p>
        </w:tc>
        <w:tc>
          <w:tcPr>
            <w:tcW w:w="4810" w:type="dxa"/>
          </w:tcPr>
          <w:p w14:paraId="030A0D8A" w14:textId="65427444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1.12 (0.98 to 1.07)</w:t>
            </w:r>
          </w:p>
        </w:tc>
        <w:tc>
          <w:tcPr>
            <w:tcW w:w="979" w:type="dxa"/>
          </w:tcPr>
          <w:p w14:paraId="33B611D8" w14:textId="41733403" w:rsidR="00224681" w:rsidRPr="008653FB" w:rsidRDefault="00DE2989">
            <w:pPr>
              <w:rPr>
                <w:rFonts w:ascii="Calibri" w:hAnsi="Calibri"/>
                <w:lang w:val="en-US"/>
              </w:rPr>
            </w:pPr>
            <w:r w:rsidRPr="008653FB">
              <w:rPr>
                <w:rFonts w:ascii="Calibri" w:hAnsi="Calibri"/>
                <w:lang w:val="en-US"/>
              </w:rPr>
              <w:t>0.219</w:t>
            </w:r>
          </w:p>
        </w:tc>
      </w:tr>
      <w:tr w:rsidR="00224681" w:rsidRPr="004D30C3" w14:paraId="7E14CC82" w14:textId="77777777" w:rsidTr="00224681">
        <w:tc>
          <w:tcPr>
            <w:tcW w:w="4809" w:type="dxa"/>
          </w:tcPr>
          <w:p w14:paraId="76932B83" w14:textId="20761E62" w:rsid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andomization</w:t>
            </w:r>
          </w:p>
        </w:tc>
        <w:tc>
          <w:tcPr>
            <w:tcW w:w="4810" w:type="dxa"/>
          </w:tcPr>
          <w:p w14:paraId="06F925E6" w14:textId="60556F02" w:rsidR="00224681" w:rsidRPr="004D30C3" w:rsidRDefault="004D30C3">
            <w:pPr>
              <w:rPr>
                <w:rFonts w:ascii="Calibri" w:hAnsi="Calibri"/>
                <w:lang w:val="en-US"/>
              </w:rPr>
            </w:pPr>
            <w:r w:rsidRPr="004D30C3">
              <w:rPr>
                <w:rFonts w:ascii="Calibri" w:hAnsi="Calibri"/>
                <w:lang w:val="en-US"/>
              </w:rPr>
              <w:t>5.1 (1.17 to 11.54</w:t>
            </w:r>
          </w:p>
        </w:tc>
        <w:tc>
          <w:tcPr>
            <w:tcW w:w="979" w:type="dxa"/>
          </w:tcPr>
          <w:p w14:paraId="1F2F8BD9" w14:textId="489089C0" w:rsidR="00224681" w:rsidRPr="004D30C3" w:rsidRDefault="004D30C3">
            <w:pPr>
              <w:rPr>
                <w:rFonts w:ascii="Calibri" w:hAnsi="Calibri"/>
                <w:lang w:val="en-US"/>
              </w:rPr>
            </w:pPr>
            <w:r w:rsidRPr="004D30C3">
              <w:rPr>
                <w:rFonts w:ascii="Calibri" w:hAnsi="Calibri"/>
                <w:lang w:val="en-US"/>
              </w:rPr>
              <w:t>0.029</w:t>
            </w:r>
          </w:p>
        </w:tc>
      </w:tr>
      <w:tr w:rsidR="00224681" w14:paraId="739EDA82" w14:textId="77777777" w:rsidTr="00224681">
        <w:tc>
          <w:tcPr>
            <w:tcW w:w="4809" w:type="dxa"/>
          </w:tcPr>
          <w:p w14:paraId="4CD30F1A" w14:textId="37866736" w:rsidR="00224681" w:rsidRDefault="00224681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A</w:t>
            </w:r>
            <w:r w:rsidRPr="009F1F22">
              <w:rPr>
                <w:rFonts w:ascii="Calibri" w:hAnsi="Calibri"/>
                <w:lang w:val="en-US"/>
              </w:rPr>
              <w:t>ctive DBS electrode contact-STN distance</w:t>
            </w:r>
          </w:p>
        </w:tc>
        <w:tc>
          <w:tcPr>
            <w:tcW w:w="4810" w:type="dxa"/>
          </w:tcPr>
          <w:p w14:paraId="57F74491" w14:textId="693CD154" w:rsidR="00224681" w:rsidRPr="00EF414A" w:rsidRDefault="00EF414A">
            <w:pPr>
              <w:rPr>
                <w:rFonts w:ascii="Calibri" w:hAnsi="Calibri"/>
              </w:rPr>
            </w:pPr>
            <w:r w:rsidRPr="00EF414A">
              <w:rPr>
                <w:rFonts w:ascii="Calibri" w:hAnsi="Calibri"/>
              </w:rPr>
              <w:t>4.28 (1.42 to 8.60)</w:t>
            </w:r>
          </w:p>
        </w:tc>
        <w:tc>
          <w:tcPr>
            <w:tcW w:w="979" w:type="dxa"/>
          </w:tcPr>
          <w:p w14:paraId="440E4CA3" w14:textId="5D376CB7" w:rsidR="00224681" w:rsidRPr="00EF414A" w:rsidRDefault="00EF414A">
            <w:pPr>
              <w:rPr>
                <w:rFonts w:ascii="Calibri" w:hAnsi="Calibri"/>
                <w:lang w:val="en-US"/>
              </w:rPr>
            </w:pPr>
            <w:r w:rsidRPr="00EF414A">
              <w:rPr>
                <w:rFonts w:ascii="Calibri" w:hAnsi="Calibri"/>
                <w:lang w:val="en-US"/>
              </w:rPr>
              <w:t>0.016</w:t>
            </w:r>
          </w:p>
        </w:tc>
      </w:tr>
    </w:tbl>
    <w:p w14:paraId="0CDA6511" w14:textId="61897A1F" w:rsidR="00E452B7" w:rsidRPr="008653FB" w:rsidRDefault="008653FB" w:rsidP="00840919">
      <w:pPr>
        <w:rPr>
          <w:rFonts w:ascii="Calibri" w:hAnsi="Calibri"/>
          <w:lang w:val="en-US"/>
        </w:rPr>
      </w:pPr>
      <w:r w:rsidRPr="008653FB">
        <w:rPr>
          <w:rFonts w:ascii="Calibri" w:hAnsi="Calibri"/>
          <w:lang w:val="en-US"/>
        </w:rPr>
        <w:t xml:space="preserve">Abbreviations: </w:t>
      </w:r>
      <w:r>
        <w:rPr>
          <w:rFonts w:ascii="Calibri" w:hAnsi="Calibri"/>
          <w:lang w:val="en-US"/>
        </w:rPr>
        <w:t xml:space="preserve">CI: confidence interval; DA: dopamine agonist; DBS: deep brain stimulation; LD: levodopa; LEDD: levodopa equivalent daily dose; </w:t>
      </w:r>
      <w:r w:rsidR="007336A7">
        <w:rPr>
          <w:rFonts w:ascii="Calibri" w:hAnsi="Calibri"/>
          <w:lang w:val="en-US"/>
        </w:rPr>
        <w:t>OR: odds ratio.</w:t>
      </w:r>
      <w:r w:rsidRPr="008653FB">
        <w:rPr>
          <w:rFonts w:ascii="Calibri" w:hAnsi="Calibri"/>
          <w:lang w:val="en-US"/>
        </w:rPr>
        <w:t xml:space="preserve"> </w:t>
      </w:r>
    </w:p>
    <w:sectPr w:rsidR="00E452B7" w:rsidRPr="008653FB" w:rsidSect="00840919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fonso Fasano">
    <w15:presenceInfo w15:providerId="Windows Live" w15:userId="7eba4049ea85e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D66"/>
    <w:rsid w:val="00032E42"/>
    <w:rsid w:val="000B6BF6"/>
    <w:rsid w:val="00173894"/>
    <w:rsid w:val="00224681"/>
    <w:rsid w:val="00255394"/>
    <w:rsid w:val="0027008B"/>
    <w:rsid w:val="0027377D"/>
    <w:rsid w:val="002B63DE"/>
    <w:rsid w:val="00451C8E"/>
    <w:rsid w:val="004D30C3"/>
    <w:rsid w:val="00533D66"/>
    <w:rsid w:val="005A0919"/>
    <w:rsid w:val="005A5622"/>
    <w:rsid w:val="005F6244"/>
    <w:rsid w:val="006B3A0B"/>
    <w:rsid w:val="007336A7"/>
    <w:rsid w:val="00756C8A"/>
    <w:rsid w:val="007A187B"/>
    <w:rsid w:val="00840919"/>
    <w:rsid w:val="008653FB"/>
    <w:rsid w:val="009E1462"/>
    <w:rsid w:val="00B417E8"/>
    <w:rsid w:val="00BB7CDC"/>
    <w:rsid w:val="00D55BB1"/>
    <w:rsid w:val="00D57E19"/>
    <w:rsid w:val="00D92BFE"/>
    <w:rsid w:val="00D97EB1"/>
    <w:rsid w:val="00DE2989"/>
    <w:rsid w:val="00E26F66"/>
    <w:rsid w:val="00E452B7"/>
    <w:rsid w:val="00E91B2D"/>
    <w:rsid w:val="00EA7C8A"/>
    <w:rsid w:val="00EB3D27"/>
    <w:rsid w:val="00EF414A"/>
    <w:rsid w:val="00F84FFD"/>
    <w:rsid w:val="00F900A0"/>
    <w:rsid w:val="00F9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18A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D6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3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468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46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icillo</dc:creator>
  <cp:keywords/>
  <dc:description/>
  <cp:lastModifiedBy>Marina Picillo</cp:lastModifiedBy>
  <cp:revision>3</cp:revision>
  <dcterms:created xsi:type="dcterms:W3CDTF">2020-08-16T15:00:00Z</dcterms:created>
  <dcterms:modified xsi:type="dcterms:W3CDTF">2020-08-16T15:01:00Z</dcterms:modified>
</cp:coreProperties>
</file>